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63C9B" w14:textId="14980155" w:rsidR="00EE2F19" w:rsidRDefault="00EE2F19" w:rsidP="00EE2F1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137D916" w14:textId="34A23D2C" w:rsidR="00EE2F19" w:rsidRDefault="00EE2F19" w:rsidP="00EE2F19">
      <w:pPr>
        <w:spacing w:line="24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7720AE">
        <w:rPr>
          <w:rFonts w:ascii="Times New Roman" w:eastAsia="Times New Roman" w:hAnsi="Times New Roman" w:cs="Times New Roman"/>
          <w:b/>
        </w:rPr>
        <w:t>1 Table</w:t>
      </w:r>
      <w:r>
        <w:rPr>
          <w:rFonts w:ascii="Times New Roman" w:eastAsia="Times New Roman" w:hAnsi="Times New Roman" w:cs="Times New Roman"/>
          <w:b/>
        </w:rPr>
        <w:t>. Adjusted* odds of starting ART, being retained in care, and adhering to ART during COVID-19 by sub-group</w:t>
      </w:r>
    </w:p>
    <w:tbl>
      <w:tblPr>
        <w:tblW w:w="1438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64"/>
        <w:gridCol w:w="2449"/>
        <w:gridCol w:w="878"/>
        <w:gridCol w:w="2409"/>
        <w:gridCol w:w="851"/>
        <w:gridCol w:w="2410"/>
        <w:gridCol w:w="925"/>
      </w:tblGrid>
      <w:tr w:rsidR="00EE2F19" w14:paraId="21ACDD41" w14:textId="77777777" w:rsidTr="00FC5767">
        <w:trPr>
          <w:trHeight w:val="300"/>
          <w:jc w:val="center"/>
        </w:trPr>
        <w:tc>
          <w:tcPr>
            <w:tcW w:w="44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36901069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Covariates</w:t>
            </w:r>
          </w:p>
          <w:p w14:paraId="4FD269CE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31DF9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arted ART (Among 2780 linked to care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5CC42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tained in care (Among 2196 starting ART)</w:t>
            </w:r>
          </w:p>
        </w:tc>
        <w:tc>
          <w:tcPr>
            <w:tcW w:w="33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DE13DD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herent to ART (Among 1578 retained in care)</w:t>
            </w:r>
          </w:p>
        </w:tc>
      </w:tr>
      <w:tr w:rsidR="00EE2F19" w14:paraId="775A107E" w14:textId="77777777" w:rsidTr="00FC5767">
        <w:trPr>
          <w:trHeight w:val="300"/>
          <w:jc w:val="center"/>
        </w:trPr>
        <w:tc>
          <w:tcPr>
            <w:tcW w:w="446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7FB0C387" w14:textId="77777777" w:rsidR="00EE2F19" w:rsidRDefault="00EE2F19" w:rsidP="00FC5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4A05B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ring COVID-19 versus pre-COVID-19 OR^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CAC22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874F9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ring COVID-19 versus pre-COVID-19 OR^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057CF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980E95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ring COVID-19 versus pre-COVID-19 OR^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7457D3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EE2F19" w14:paraId="31E33F44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79F9E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F35553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1D44B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E11797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52B4D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F1D7FB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F79386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2F19" w14:paraId="30A22B1D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EE765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0009C6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 (0.74, 11.1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83C2FA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DBC6B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38, 2.7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622DEB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88845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63, 3.1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4A9E2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EE2F19" w14:paraId="2A194B80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CD56B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-2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745A8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83, 1.4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C32759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C93D8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1 (0.54, 0.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492BDE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24D1B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0, 1.2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8E5329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EE2F19" w14:paraId="440236B0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22DDD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0-39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56523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4, 1.3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9E285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7F135B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46, 1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16844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DD085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6, 1.2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967B3A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EE2F19" w14:paraId="1A564BB5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8D6E1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40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584085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48, 1.26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AFEC7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0E280D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7 (0.26, 0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2370B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A8C4F9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2 (0.39, 0.99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9954C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4</w:t>
            </w:r>
          </w:p>
        </w:tc>
      </w:tr>
      <w:tr w:rsidR="00EE2F19" w14:paraId="5E9E5250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32A6E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9FA955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3006F5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87C01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E213F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23E49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060945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2F19" w14:paraId="112D0E7B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8B461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BCEDF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99 (0.79, 1.2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01F8F7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B90C93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4 (0.51, 0.7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24378B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73CF05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6, 1.09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D9F8DD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EE2F19" w14:paraId="24212900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13025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F0BC67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62, 1.82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78A7C3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C8D6B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58, 2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E1A2B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2B17F9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66, 1.7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4383B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EE2F19" w14:paraId="66368D4D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EA1D8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est level of educa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03A1D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640AFE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06AF55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81097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56412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0D605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2F19" w14:paraId="384B72C0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7A1AE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Primary school or less 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6280D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25, 2.58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F51F1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B628D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37, 2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49B392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7ABE5B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44, 2.2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E58C7E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EE2F19" w14:paraId="06D941EA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DF356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High school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ECFDF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7, 1.1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D6B5E7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0D575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6, 1.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DC0775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16FA7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6, 1.30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932402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EE2F19" w14:paraId="16B43722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251BF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University or diplom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C6FEE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6, 1.2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2CC63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BC387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2 (0.41, 0.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CE1D9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52223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3, 1.20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F680B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EE2F19" w14:paraId="349F7498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3E09B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BC583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9077B7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4D838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BA6BB6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C31762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64E48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2F19" w14:paraId="7108981B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8C07C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Employ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0D4A02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4, 1.2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DD1D52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BAB085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2 (0.56, 0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12E76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4576C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2, 1.20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E96D0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EE2F19" w14:paraId="0DB9C491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03998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Unemployed or student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6E6AB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42, 0.9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01AB82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1D3B6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61, 1.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7D639D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6385E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8, 1.3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13EEB7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EE2F19" w14:paraId="703BCEAD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69950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24531A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94D966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64E66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E91BFE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E3E026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1AFBD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2F19" w14:paraId="168DA317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4BACF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2F69B2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54, 1.23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F6AAFA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0A267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47, 1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718CE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382BB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8, 1.2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F1566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</w:tr>
      <w:tr w:rsidR="00EE2F19" w14:paraId="7AE02274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66522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Not Marri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52B0B7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9, 1.38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52391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6514AE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5 (0.51, 0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D70B36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D5F2B3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8, 1.1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CCC64B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EE2F19" w14:paraId="3F8F254A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6BC0C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Divorc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B8CE3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0.16, 1.43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CC9E46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E0D265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0.57, 3.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F46D59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139E17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49, 2.20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A49905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EE2F19" w14:paraId="6180A75A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664DE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ulation group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A88273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A13B8A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75D4BB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6EDB3B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DD435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6D69C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2F19" w14:paraId="06CF322C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10548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M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546FF9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73, 1.3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5894F9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57F57E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6 (0.59, 0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719EDD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E8780D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1, 1.3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52568E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EE2F19" w14:paraId="16FCE24B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47862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FSWs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4B1C7E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40, 1.3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91064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A9EED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55, 2.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D3B7D8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4A6C7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1, 1.4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3010AE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EE2F19" w14:paraId="4C2C48EF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20D1E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PWI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3E28BD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0.81, 6.03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ADC9C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22BF7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 (0.56, 11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173E52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BEBBA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 (0.61, 7.40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3317F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EE2F19" w14:paraId="1B6A52B9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6D49C" w14:textId="4331BC49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Non-key population/Transgender</w:t>
            </w:r>
            <w:r w:rsidR="00B34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m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Waria/Unknow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47521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3, 1.38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24378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724E4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7 (0.24, 0.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3170F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C709D9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1 (0.36, 0.7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D18F1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EE2F19" w14:paraId="220065D9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44B10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eatment health facilities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F08612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543189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FD3C2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FA30F0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342F92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11B95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2F19" w14:paraId="01379948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FF97F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uskesmas and Clinic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23317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1 (1.06, 1.8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2C674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832DF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65, 1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8648E6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A76AEF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5 (1.01, 1.5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BE225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9</w:t>
            </w:r>
          </w:p>
        </w:tc>
      </w:tr>
      <w:tr w:rsidR="00EE2F19" w14:paraId="12EED6C4" w14:textId="77777777" w:rsidTr="00FC5767">
        <w:trPr>
          <w:trHeight w:val="300"/>
          <w:jc w:val="center"/>
        </w:trPr>
        <w:tc>
          <w:tcPr>
            <w:tcW w:w="44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00B70" w14:textId="77777777" w:rsidR="00EE2F19" w:rsidRDefault="00EE2F19" w:rsidP="00FC5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ospital 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C3AEF1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7 (0.49, 0.9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1B1E08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5BE184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0 (0.27, 0.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E738CE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7B04FC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5 (0.41, 0.7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7B22B2" w14:textId="77777777" w:rsidR="00EE2F19" w:rsidRDefault="00EE2F19" w:rsidP="00FC57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</w:tbl>
    <w:p w14:paraId="6FB1D758" w14:textId="77777777" w:rsidR="00EE2F19" w:rsidRDefault="00EE2F19" w:rsidP="00EE2F19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*All odds ratios adjusted for age, sex, education, employment status, marital status, key HIV population, and treatment facility type  </w:t>
      </w:r>
    </w:p>
    <w:p w14:paraId="149F4960" w14:textId="77777777" w:rsidR="00EE2F19" w:rsidRDefault="00EE2F19" w:rsidP="00EE2F19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^Pre-COVID-19 period is the reference group</w:t>
      </w:r>
    </w:p>
    <w:p w14:paraId="2689ECCC" w14:textId="77777777" w:rsidR="00EE2F19" w:rsidRPr="007A42F7" w:rsidRDefault="00EE2F19" w:rsidP="00EE2F1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EE2F19" w:rsidRPr="007A42F7" w:rsidSect="007720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2F7"/>
    <w:rsid w:val="003103DB"/>
    <w:rsid w:val="00376227"/>
    <w:rsid w:val="004E4D77"/>
    <w:rsid w:val="006A3E9B"/>
    <w:rsid w:val="006E1428"/>
    <w:rsid w:val="007720AE"/>
    <w:rsid w:val="007A42F7"/>
    <w:rsid w:val="0094644C"/>
    <w:rsid w:val="00B34EDB"/>
    <w:rsid w:val="00E215E4"/>
    <w:rsid w:val="00EE2F19"/>
    <w:rsid w:val="00F209BA"/>
    <w:rsid w:val="00F6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F160E"/>
  <w15:chartTrackingRefBased/>
  <w15:docId w15:val="{D994758C-76C0-4F92-9867-29048DB0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2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2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2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2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2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2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2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2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2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2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2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2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2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2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2F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E2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97</Words>
  <Characters>2126</Characters>
  <Application>Microsoft Office Word</Application>
  <DocSecurity>0</DocSecurity>
  <Lines>236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ta Negara</dc:creator>
  <cp:keywords/>
  <dc:description/>
  <cp:lastModifiedBy>Salita Negara</cp:lastModifiedBy>
  <cp:revision>6</cp:revision>
  <dcterms:created xsi:type="dcterms:W3CDTF">2025-11-05T08:33:00Z</dcterms:created>
  <dcterms:modified xsi:type="dcterms:W3CDTF">2025-12-08T08:11:00Z</dcterms:modified>
</cp:coreProperties>
</file>